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FFF3B" w14:textId="75F21851" w:rsidR="0092436F" w:rsidRPr="009541C7" w:rsidRDefault="0092436F" w:rsidP="009243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541C7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6B1658" w:rsidRPr="009541C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541C7">
        <w:rPr>
          <w:rFonts w:ascii="Times New Roman" w:hAnsi="Times New Roman" w:cs="Times New Roman"/>
          <w:b/>
          <w:bCs/>
          <w:sz w:val="24"/>
          <w:szCs w:val="24"/>
        </w:rPr>
        <w:t>. Results of biochemical experiments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884"/>
        <w:gridCol w:w="905"/>
        <w:gridCol w:w="1091"/>
        <w:gridCol w:w="906"/>
        <w:gridCol w:w="1056"/>
        <w:gridCol w:w="850"/>
        <w:gridCol w:w="986"/>
        <w:gridCol w:w="835"/>
        <w:gridCol w:w="1134"/>
      </w:tblGrid>
      <w:tr w:rsidR="0092436F" w14:paraId="18A5C7CA" w14:textId="77777777" w:rsidTr="00AC1C76">
        <w:trPr>
          <w:trHeight w:val="454"/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4F4296" w14:textId="77777777" w:rsidR="0092436F" w:rsidRDefault="0092436F" w:rsidP="00AC1C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ed strain</w:t>
            </w:r>
          </w:p>
        </w:tc>
        <w:tc>
          <w:tcPr>
            <w:tcW w:w="7087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BA719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xperimental Project</w:t>
            </w:r>
          </w:p>
        </w:tc>
      </w:tr>
      <w:tr w:rsidR="0092436F" w14:paraId="343845D7" w14:textId="77777777" w:rsidTr="00AC1C76">
        <w:trPr>
          <w:trHeight w:val="312"/>
          <w:jc w:val="center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EE60EF" w14:textId="77777777" w:rsidR="0092436F" w:rsidRDefault="0092436F" w:rsidP="00AC1C76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096E6B" w14:textId="182E61ED" w:rsidR="0092436F" w:rsidRDefault="00E25884" w:rsidP="00AC1C76">
            <w:pPr>
              <w:widowControl/>
              <w:jc w:val="center"/>
              <w:rPr>
                <w:rFonts w:ascii="华文楷体" w:eastAsia="华文楷体" w:hAnsi="华文楷体" w:cs="宋体"/>
                <w:b/>
                <w:bCs/>
                <w:color w:val="000000"/>
                <w:kern w:val="0"/>
                <w:szCs w:val="21"/>
              </w:rPr>
            </w:pPr>
            <w:r w:rsidRPr="00E2588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til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DDBE31" w14:textId="77777777" w:rsidR="0092436F" w:rsidRDefault="0092436F" w:rsidP="00AC1C76">
            <w:pPr>
              <w:widowControl/>
              <w:jc w:val="center"/>
              <w:rPr>
                <w:rFonts w:ascii="华文楷体" w:eastAsia="华文楷体" w:hAnsi="华文楷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zyme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5FD93" w14:textId="2815DCF1" w:rsidR="0092436F" w:rsidRDefault="00E25884" w:rsidP="00AC1C7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="009243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</w:t>
            </w:r>
            <w:r w:rsidR="009243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o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6DA47B" w14:textId="77777777" w:rsidR="0092436F" w:rsidRDefault="0092436F" w:rsidP="00AC1C76">
            <w:pPr>
              <w:widowControl/>
              <w:jc w:val="center"/>
              <w:rPr>
                <w:rFonts w:ascii="华文楷体" w:eastAsia="华文楷体" w:hAnsi="华文楷体" w:cs="宋体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og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Proskau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4BD661" w14:textId="77777777" w:rsidR="0092436F" w:rsidRDefault="0092436F" w:rsidP="00AC1C76">
            <w:pPr>
              <w:widowControl/>
              <w:jc w:val="center"/>
              <w:rPr>
                <w:rFonts w:ascii="华文楷体" w:eastAsia="华文楷体" w:hAnsi="华文楷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r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6C1CF6" w14:textId="77777777" w:rsidR="0092436F" w:rsidRDefault="0092436F" w:rsidP="00AC1C76">
            <w:pPr>
              <w:widowControl/>
              <w:jc w:val="center"/>
              <w:rPr>
                <w:rFonts w:ascii="华文楷体" w:eastAsia="华文楷体" w:hAnsi="华文楷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9FB50E" w14:textId="7DF209DB" w:rsidR="0092436F" w:rsidRDefault="00E25884" w:rsidP="00AC1C76">
            <w:pPr>
              <w:widowControl/>
              <w:jc w:val="center"/>
              <w:rPr>
                <w:rFonts w:ascii="华文楷体" w:eastAsia="华文楷体" w:hAnsi="华文楷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="009243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F18998" w14:textId="77777777" w:rsidR="0092436F" w:rsidRDefault="0092436F" w:rsidP="00AC1C76">
            <w:pPr>
              <w:widowControl/>
              <w:jc w:val="center"/>
              <w:rPr>
                <w:rFonts w:ascii="华文楷体" w:eastAsia="华文楷体" w:hAnsi="华文楷体" w:cs="宋体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on's</w:t>
            </w:r>
            <w:r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rate</w:t>
            </w:r>
          </w:p>
        </w:tc>
      </w:tr>
      <w:tr w:rsidR="0092436F" w14:paraId="09E49E65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16B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3-M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E4A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3AC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C92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7D0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BD7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A71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5A0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A5A3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025CC679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D4011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4-M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889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0BF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4AF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79F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D3F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E07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81E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90F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27793502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BDBD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5-M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D4D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995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6DA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91B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B82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88A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5CA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8C1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6A453735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361B8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6-M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C16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A73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199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947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AF4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3D2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5BB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DE91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25D97012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3CA23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4-M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916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23D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C50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1E3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162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68E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4F3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129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D1A51D0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1904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5-M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63F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55A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A51C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8AB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BAF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74F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FC7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989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638B01BE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16FB5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3-M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2FB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F86A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EA85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DC8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19B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2DEB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07B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2E5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01076926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EC810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4-M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F93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651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B846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894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7B6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36B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0FBB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C71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21EBC72D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98078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5-M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22EC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233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608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046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7F1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B01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F2D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3FA7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1EC37CD7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4C211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6-M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5F34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89E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B1E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56C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201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FED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81D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884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2382BE8C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9048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7-M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2A6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80F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AC9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ED2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CCC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208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535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7C3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1383A7E0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4D5E7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6-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DEF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F16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4C2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083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26B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C9F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DFC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B7D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2F55F77E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C0940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7-F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C40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09F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6F9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07C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B31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08F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FD1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43E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00491B7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464B5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8-F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359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DBB4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6543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3EA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99B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C8A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EAA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4B7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7D3C0A5E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6DFC4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9-F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3243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2CC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0474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5F5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397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42A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F7F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522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61C450CA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6B4AF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0-F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4CD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38A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9F3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6D8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98A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E74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79D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202D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64D816FB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C4F4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1-F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B80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2BED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FC67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DD2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64B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36E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BF2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C0B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5BB157B5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692D8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2-F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C456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7D1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E56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177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B85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A134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785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909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0FB9B968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ACF2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2-F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92D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DEA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B47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31B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E165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FD4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3CDE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344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265F4476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A842D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3-F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916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160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802E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66B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F5B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48E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43C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C5F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98EA1BF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23178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9-F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090D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0CC6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D4B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801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E09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6EC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B0C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A049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BCED0C8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FF027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0-F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0B3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4315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DA2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EF0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A58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1EA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3C3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E9A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BE0D858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C55D6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1-F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A9A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BE1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A6DD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3A40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3D6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FC8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04AD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2A7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5F630580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7BE4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2-F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9E1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E9E0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1BCC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DB4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53D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39A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063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AB6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A240298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6E82C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7-D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D6A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9538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67A8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32A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37E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E08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70A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DB0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79EAD09F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44867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8-D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605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1FE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B86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341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322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364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14C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2D3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5A8CD2D2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24E76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7-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8D18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AE2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3D3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D98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C26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78E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0CF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422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68B1D6D6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09768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1-A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D57C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70A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537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0C6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447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CDB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F9CF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3FE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BDF6C94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BBFFD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3-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1042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8612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4A02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3FA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84F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15F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909A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88A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58ABB019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53CC9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4-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CEC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6C8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9232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4EA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970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445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9161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614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0D189D68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F82DA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5-D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C1E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C90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E7C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E67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DC1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5AC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85F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E4B3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FA9C0C1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B4E24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6-R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66C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1CB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A2BB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CBF4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3344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683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2240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D10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035246A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48E91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7-RT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447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46EF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608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003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865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863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677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DDC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15A9AE0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B96C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8-RT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1F9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453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40E4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3FD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E165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99D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9FC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29C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50AB7D51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44635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5-N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6605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5BB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B74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AD5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789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0E5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4FD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DA6F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016FAA60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364C4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2-N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92F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C67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16E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54D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57D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41C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0A8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813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6AEC85E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7D49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lastRenderedPageBreak/>
              <w:t>19-QYY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0CD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3A8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576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03E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931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0C8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A767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3C7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C30B462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99EB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-HYY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B4AF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E5A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0DC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E67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FBC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FDD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833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9C5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547D5015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FA55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18-HYY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437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8CC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09A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526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B69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302C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FF4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6FA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7D99177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628B7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-QY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F4A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AF3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DD4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BB1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5A7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68E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6D8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B182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0A08404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563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-QY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BA4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DDD8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B39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E4D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503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08F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505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D43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4E5D65B5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55EF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9-QYB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7F47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4943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0DF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9C3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ED1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10B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B8C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BAD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1452DD6C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3BE26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0-QYB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2992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ABC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F55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B9FE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0A9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D0A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0D99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A79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CD960D6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323B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31-QYB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CB8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394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87C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696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D15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88D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598D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554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17EC1344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4C0DD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4-HY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7D74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3F9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B06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927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CA86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67B14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C869C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4C81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12666141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C393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0-HY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B28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F0E1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C6DA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8251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5790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E5A3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6C2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775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  <w:tr w:rsidR="0092436F" w14:paraId="3DB0F075" w14:textId="77777777" w:rsidTr="00AC1C76">
        <w:trPr>
          <w:trHeight w:val="31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DB3A1" w14:textId="77777777" w:rsidR="0092436F" w:rsidRDefault="0092436F" w:rsidP="00AC1C76">
            <w:pPr>
              <w:widowControl/>
              <w:jc w:val="center"/>
              <w:rPr>
                <w:rFonts w:ascii="Times New Roman" w:eastAsia="华文楷体" w:hAnsi="Times New Roman" w:cs="Times New Roman"/>
                <w:kern w:val="0"/>
                <w:szCs w:val="21"/>
              </w:rPr>
            </w:pPr>
            <w:r>
              <w:rPr>
                <w:rFonts w:ascii="Times New Roman" w:eastAsia="华文楷体" w:hAnsi="Times New Roman" w:cs="Times New Roman"/>
                <w:kern w:val="0"/>
                <w:szCs w:val="21"/>
              </w:rPr>
              <w:t>26-HYB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ED13075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A3CD3D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A97C90D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08F1C8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305B7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3123CB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36F47F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F4E6622" w14:textId="77777777" w:rsidR="0092436F" w:rsidRDefault="0092436F" w:rsidP="00AC1C7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+/-</w:t>
            </w:r>
          </w:p>
        </w:tc>
      </w:tr>
    </w:tbl>
    <w:p w14:paraId="480584A2" w14:textId="0E05EF5D" w:rsidR="0092436F" w:rsidRDefault="0092436F" w:rsidP="0092436F">
      <w:pPr>
        <w:rPr>
          <w:rFonts w:ascii="Times New Roman" w:hAnsi="Times New Roman" w:cs="Times New Roman"/>
          <w:sz w:val="24"/>
          <w:szCs w:val="24"/>
        </w:rPr>
      </w:pPr>
    </w:p>
    <w:sectPr w:rsidR="0092436F" w:rsidSect="0025093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9C5FA" w14:textId="77777777" w:rsidR="00247A37" w:rsidRDefault="00247A37" w:rsidP="009541C7">
      <w:r>
        <w:separator/>
      </w:r>
    </w:p>
  </w:endnote>
  <w:endnote w:type="continuationSeparator" w:id="0">
    <w:p w14:paraId="3C7EEF84" w14:textId="77777777" w:rsidR="00247A37" w:rsidRDefault="00247A37" w:rsidP="00954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altName w:val="STKaiti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751EF" w14:textId="77777777" w:rsidR="00247A37" w:rsidRDefault="00247A37" w:rsidP="009541C7">
      <w:r>
        <w:separator/>
      </w:r>
    </w:p>
  </w:footnote>
  <w:footnote w:type="continuationSeparator" w:id="0">
    <w:p w14:paraId="3E8523D8" w14:textId="77777777" w:rsidR="00247A37" w:rsidRDefault="00247A37" w:rsidP="00954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6F"/>
    <w:rsid w:val="000013E4"/>
    <w:rsid w:val="00003EE2"/>
    <w:rsid w:val="00003EFC"/>
    <w:rsid w:val="00005A44"/>
    <w:rsid w:val="000078C7"/>
    <w:rsid w:val="00010A26"/>
    <w:rsid w:val="00015867"/>
    <w:rsid w:val="00015F2A"/>
    <w:rsid w:val="000174D6"/>
    <w:rsid w:val="00021D90"/>
    <w:rsid w:val="00022FCC"/>
    <w:rsid w:val="0002623C"/>
    <w:rsid w:val="00026BC1"/>
    <w:rsid w:val="00026E42"/>
    <w:rsid w:val="0003034C"/>
    <w:rsid w:val="0003267D"/>
    <w:rsid w:val="00034E60"/>
    <w:rsid w:val="00044977"/>
    <w:rsid w:val="00045D14"/>
    <w:rsid w:val="0004626F"/>
    <w:rsid w:val="00046F18"/>
    <w:rsid w:val="00053753"/>
    <w:rsid w:val="00054C15"/>
    <w:rsid w:val="000550EE"/>
    <w:rsid w:val="000574AB"/>
    <w:rsid w:val="00061406"/>
    <w:rsid w:val="00062403"/>
    <w:rsid w:val="00062C87"/>
    <w:rsid w:val="00065DE4"/>
    <w:rsid w:val="00070AD7"/>
    <w:rsid w:val="00071F0F"/>
    <w:rsid w:val="0007297A"/>
    <w:rsid w:val="00073751"/>
    <w:rsid w:val="00073CF5"/>
    <w:rsid w:val="00075F08"/>
    <w:rsid w:val="00080999"/>
    <w:rsid w:val="00081076"/>
    <w:rsid w:val="00086283"/>
    <w:rsid w:val="00086ECC"/>
    <w:rsid w:val="00091176"/>
    <w:rsid w:val="000A42D5"/>
    <w:rsid w:val="000A60B8"/>
    <w:rsid w:val="000A6325"/>
    <w:rsid w:val="000B1DB6"/>
    <w:rsid w:val="000B2A65"/>
    <w:rsid w:val="000B7CEC"/>
    <w:rsid w:val="000C31C6"/>
    <w:rsid w:val="000C3299"/>
    <w:rsid w:val="000C3B9A"/>
    <w:rsid w:val="000C41D9"/>
    <w:rsid w:val="000D0824"/>
    <w:rsid w:val="000D22BA"/>
    <w:rsid w:val="000D3DE0"/>
    <w:rsid w:val="000D5F67"/>
    <w:rsid w:val="000D7361"/>
    <w:rsid w:val="000D753E"/>
    <w:rsid w:val="000E42CC"/>
    <w:rsid w:val="000E52B2"/>
    <w:rsid w:val="000E7DA1"/>
    <w:rsid w:val="000F36C0"/>
    <w:rsid w:val="0010040B"/>
    <w:rsid w:val="00106512"/>
    <w:rsid w:val="0010669B"/>
    <w:rsid w:val="001100B8"/>
    <w:rsid w:val="00111144"/>
    <w:rsid w:val="00112CBB"/>
    <w:rsid w:val="00113E70"/>
    <w:rsid w:val="0011418D"/>
    <w:rsid w:val="0011615E"/>
    <w:rsid w:val="00116C74"/>
    <w:rsid w:val="00116E6A"/>
    <w:rsid w:val="0012422D"/>
    <w:rsid w:val="00124696"/>
    <w:rsid w:val="001257CD"/>
    <w:rsid w:val="001307FD"/>
    <w:rsid w:val="00132EC5"/>
    <w:rsid w:val="001439B7"/>
    <w:rsid w:val="0014640B"/>
    <w:rsid w:val="00146B1F"/>
    <w:rsid w:val="00146CFF"/>
    <w:rsid w:val="0014789A"/>
    <w:rsid w:val="0015244C"/>
    <w:rsid w:val="00154CFD"/>
    <w:rsid w:val="0015602A"/>
    <w:rsid w:val="00157D74"/>
    <w:rsid w:val="001601EB"/>
    <w:rsid w:val="00160203"/>
    <w:rsid w:val="0016642A"/>
    <w:rsid w:val="00166B9E"/>
    <w:rsid w:val="00175190"/>
    <w:rsid w:val="00180970"/>
    <w:rsid w:val="00181E3C"/>
    <w:rsid w:val="00182B88"/>
    <w:rsid w:val="0018486B"/>
    <w:rsid w:val="00185CFB"/>
    <w:rsid w:val="00192F47"/>
    <w:rsid w:val="00197A35"/>
    <w:rsid w:val="001A1B36"/>
    <w:rsid w:val="001A2B0F"/>
    <w:rsid w:val="001A33F8"/>
    <w:rsid w:val="001A7FD1"/>
    <w:rsid w:val="001B5761"/>
    <w:rsid w:val="001B5B8E"/>
    <w:rsid w:val="001B6E13"/>
    <w:rsid w:val="001B7EC0"/>
    <w:rsid w:val="001C07F8"/>
    <w:rsid w:val="001C48DB"/>
    <w:rsid w:val="001C4EED"/>
    <w:rsid w:val="001C6E37"/>
    <w:rsid w:val="001C713A"/>
    <w:rsid w:val="001D1219"/>
    <w:rsid w:val="001D1CEA"/>
    <w:rsid w:val="001D3861"/>
    <w:rsid w:val="001E326B"/>
    <w:rsid w:val="001E384F"/>
    <w:rsid w:val="001E76A4"/>
    <w:rsid w:val="001E7973"/>
    <w:rsid w:val="001F1E02"/>
    <w:rsid w:val="001F474E"/>
    <w:rsid w:val="001F6583"/>
    <w:rsid w:val="0020088D"/>
    <w:rsid w:val="00200C5E"/>
    <w:rsid w:val="0020148F"/>
    <w:rsid w:val="002031D2"/>
    <w:rsid w:val="00203C10"/>
    <w:rsid w:val="00205412"/>
    <w:rsid w:val="00205651"/>
    <w:rsid w:val="002223CA"/>
    <w:rsid w:val="00223C28"/>
    <w:rsid w:val="0022618F"/>
    <w:rsid w:val="002275B6"/>
    <w:rsid w:val="00227F4C"/>
    <w:rsid w:val="0023049C"/>
    <w:rsid w:val="002304EB"/>
    <w:rsid w:val="00234AF6"/>
    <w:rsid w:val="00234D19"/>
    <w:rsid w:val="00235C06"/>
    <w:rsid w:val="002418CD"/>
    <w:rsid w:val="002464B5"/>
    <w:rsid w:val="00247A37"/>
    <w:rsid w:val="0025093E"/>
    <w:rsid w:val="0025219F"/>
    <w:rsid w:val="00253A04"/>
    <w:rsid w:val="00253D06"/>
    <w:rsid w:val="00253EFB"/>
    <w:rsid w:val="00264445"/>
    <w:rsid w:val="0027236D"/>
    <w:rsid w:val="0027386D"/>
    <w:rsid w:val="0027681B"/>
    <w:rsid w:val="00285112"/>
    <w:rsid w:val="00285450"/>
    <w:rsid w:val="002879C8"/>
    <w:rsid w:val="00290BB5"/>
    <w:rsid w:val="002932B6"/>
    <w:rsid w:val="00294C68"/>
    <w:rsid w:val="0029510A"/>
    <w:rsid w:val="00297C11"/>
    <w:rsid w:val="002A17F7"/>
    <w:rsid w:val="002A2B2E"/>
    <w:rsid w:val="002A36E9"/>
    <w:rsid w:val="002A3A9C"/>
    <w:rsid w:val="002A60F2"/>
    <w:rsid w:val="002A676B"/>
    <w:rsid w:val="002A7B15"/>
    <w:rsid w:val="002B2429"/>
    <w:rsid w:val="002B3706"/>
    <w:rsid w:val="002B697E"/>
    <w:rsid w:val="002B701D"/>
    <w:rsid w:val="002D144E"/>
    <w:rsid w:val="002D19CB"/>
    <w:rsid w:val="002D33E7"/>
    <w:rsid w:val="002D4635"/>
    <w:rsid w:val="002D6724"/>
    <w:rsid w:val="002E2E8B"/>
    <w:rsid w:val="002E5976"/>
    <w:rsid w:val="002E678F"/>
    <w:rsid w:val="002E6A61"/>
    <w:rsid w:val="002E767C"/>
    <w:rsid w:val="002E7A33"/>
    <w:rsid w:val="002F3FF7"/>
    <w:rsid w:val="002F61B9"/>
    <w:rsid w:val="002F7D13"/>
    <w:rsid w:val="0030047B"/>
    <w:rsid w:val="00304A9B"/>
    <w:rsid w:val="003050EE"/>
    <w:rsid w:val="00305872"/>
    <w:rsid w:val="00310524"/>
    <w:rsid w:val="003117A9"/>
    <w:rsid w:val="00314095"/>
    <w:rsid w:val="00314C3C"/>
    <w:rsid w:val="00320801"/>
    <w:rsid w:val="00321510"/>
    <w:rsid w:val="0032318F"/>
    <w:rsid w:val="00323DC4"/>
    <w:rsid w:val="0033148A"/>
    <w:rsid w:val="003353C1"/>
    <w:rsid w:val="0034131E"/>
    <w:rsid w:val="0034285C"/>
    <w:rsid w:val="00343929"/>
    <w:rsid w:val="00345D2D"/>
    <w:rsid w:val="0034671A"/>
    <w:rsid w:val="00346950"/>
    <w:rsid w:val="003620D2"/>
    <w:rsid w:val="00363BF5"/>
    <w:rsid w:val="0036401E"/>
    <w:rsid w:val="00367777"/>
    <w:rsid w:val="003710BE"/>
    <w:rsid w:val="00374E44"/>
    <w:rsid w:val="00374EA7"/>
    <w:rsid w:val="00376064"/>
    <w:rsid w:val="00383E2D"/>
    <w:rsid w:val="00386731"/>
    <w:rsid w:val="003958C0"/>
    <w:rsid w:val="0039631A"/>
    <w:rsid w:val="00397EF2"/>
    <w:rsid w:val="003A0F29"/>
    <w:rsid w:val="003A46C0"/>
    <w:rsid w:val="003A693D"/>
    <w:rsid w:val="003A773C"/>
    <w:rsid w:val="003A7F04"/>
    <w:rsid w:val="003B02D3"/>
    <w:rsid w:val="003B0CB7"/>
    <w:rsid w:val="003B20F5"/>
    <w:rsid w:val="003B3539"/>
    <w:rsid w:val="003B3A88"/>
    <w:rsid w:val="003B4543"/>
    <w:rsid w:val="003B5992"/>
    <w:rsid w:val="003C0C1B"/>
    <w:rsid w:val="003C6C20"/>
    <w:rsid w:val="003D0745"/>
    <w:rsid w:val="003D2F44"/>
    <w:rsid w:val="003D3780"/>
    <w:rsid w:val="003D400E"/>
    <w:rsid w:val="003D6210"/>
    <w:rsid w:val="003E41DA"/>
    <w:rsid w:val="003F00E0"/>
    <w:rsid w:val="003F06D9"/>
    <w:rsid w:val="003F2E1C"/>
    <w:rsid w:val="003F2F0D"/>
    <w:rsid w:val="004014EE"/>
    <w:rsid w:val="004039C1"/>
    <w:rsid w:val="00404417"/>
    <w:rsid w:val="00410D65"/>
    <w:rsid w:val="004113E1"/>
    <w:rsid w:val="00415237"/>
    <w:rsid w:val="004155B2"/>
    <w:rsid w:val="00417C9F"/>
    <w:rsid w:val="004233CB"/>
    <w:rsid w:val="00423D50"/>
    <w:rsid w:val="00425EE4"/>
    <w:rsid w:val="00433142"/>
    <w:rsid w:val="00433DA6"/>
    <w:rsid w:val="0043719B"/>
    <w:rsid w:val="00437F5C"/>
    <w:rsid w:val="00441D85"/>
    <w:rsid w:val="00442D02"/>
    <w:rsid w:val="00442E9A"/>
    <w:rsid w:val="00446544"/>
    <w:rsid w:val="00452631"/>
    <w:rsid w:val="004535D3"/>
    <w:rsid w:val="004560CB"/>
    <w:rsid w:val="00461CA3"/>
    <w:rsid w:val="00463BB9"/>
    <w:rsid w:val="004658A1"/>
    <w:rsid w:val="00470240"/>
    <w:rsid w:val="00470E3C"/>
    <w:rsid w:val="004710AC"/>
    <w:rsid w:val="004729F7"/>
    <w:rsid w:val="004741E8"/>
    <w:rsid w:val="00474D77"/>
    <w:rsid w:val="00483280"/>
    <w:rsid w:val="004841F2"/>
    <w:rsid w:val="00484748"/>
    <w:rsid w:val="00487E02"/>
    <w:rsid w:val="004916D4"/>
    <w:rsid w:val="004969CC"/>
    <w:rsid w:val="004A4DB3"/>
    <w:rsid w:val="004B35CC"/>
    <w:rsid w:val="004B4C50"/>
    <w:rsid w:val="004B4D30"/>
    <w:rsid w:val="004B607E"/>
    <w:rsid w:val="004B7A5E"/>
    <w:rsid w:val="004C6F87"/>
    <w:rsid w:val="004D2111"/>
    <w:rsid w:val="004D292D"/>
    <w:rsid w:val="004D56B8"/>
    <w:rsid w:val="004E2A73"/>
    <w:rsid w:val="004E555E"/>
    <w:rsid w:val="004E78B4"/>
    <w:rsid w:val="004F07D7"/>
    <w:rsid w:val="004F2E2E"/>
    <w:rsid w:val="004F5CF1"/>
    <w:rsid w:val="004F67C3"/>
    <w:rsid w:val="004F70A7"/>
    <w:rsid w:val="004F71CC"/>
    <w:rsid w:val="005013A5"/>
    <w:rsid w:val="00506015"/>
    <w:rsid w:val="005111EA"/>
    <w:rsid w:val="00512A37"/>
    <w:rsid w:val="00515408"/>
    <w:rsid w:val="00526FD7"/>
    <w:rsid w:val="00532929"/>
    <w:rsid w:val="00532F8F"/>
    <w:rsid w:val="00533C56"/>
    <w:rsid w:val="00533DAF"/>
    <w:rsid w:val="00541987"/>
    <w:rsid w:val="00544940"/>
    <w:rsid w:val="00545D4C"/>
    <w:rsid w:val="00546FF1"/>
    <w:rsid w:val="0055285C"/>
    <w:rsid w:val="00553079"/>
    <w:rsid w:val="00554D83"/>
    <w:rsid w:val="005579F0"/>
    <w:rsid w:val="00560C8A"/>
    <w:rsid w:val="0056203C"/>
    <w:rsid w:val="00562A3F"/>
    <w:rsid w:val="00565269"/>
    <w:rsid w:val="00565459"/>
    <w:rsid w:val="005659CE"/>
    <w:rsid w:val="005663DC"/>
    <w:rsid w:val="005729B4"/>
    <w:rsid w:val="00582FA9"/>
    <w:rsid w:val="005862B2"/>
    <w:rsid w:val="00592B39"/>
    <w:rsid w:val="0059492E"/>
    <w:rsid w:val="00596129"/>
    <w:rsid w:val="005968A6"/>
    <w:rsid w:val="005A2205"/>
    <w:rsid w:val="005A3DAC"/>
    <w:rsid w:val="005A4C2A"/>
    <w:rsid w:val="005A4D68"/>
    <w:rsid w:val="005A55DD"/>
    <w:rsid w:val="005A6183"/>
    <w:rsid w:val="005A64AE"/>
    <w:rsid w:val="005B28BD"/>
    <w:rsid w:val="005B4BB6"/>
    <w:rsid w:val="005B60A3"/>
    <w:rsid w:val="005C07AD"/>
    <w:rsid w:val="005C42C7"/>
    <w:rsid w:val="005C48BF"/>
    <w:rsid w:val="005C4EEC"/>
    <w:rsid w:val="005C6A4F"/>
    <w:rsid w:val="005D0992"/>
    <w:rsid w:val="005D58B3"/>
    <w:rsid w:val="005D7FA8"/>
    <w:rsid w:val="005E0005"/>
    <w:rsid w:val="005E047E"/>
    <w:rsid w:val="005E2522"/>
    <w:rsid w:val="005E597A"/>
    <w:rsid w:val="005E5F18"/>
    <w:rsid w:val="005E6761"/>
    <w:rsid w:val="005E7697"/>
    <w:rsid w:val="005F1F3C"/>
    <w:rsid w:val="006004F9"/>
    <w:rsid w:val="006035A6"/>
    <w:rsid w:val="006179D0"/>
    <w:rsid w:val="00621D1F"/>
    <w:rsid w:val="00623974"/>
    <w:rsid w:val="00623B95"/>
    <w:rsid w:val="00624500"/>
    <w:rsid w:val="00624C0F"/>
    <w:rsid w:val="0063043B"/>
    <w:rsid w:val="006305C5"/>
    <w:rsid w:val="00633057"/>
    <w:rsid w:val="00634C0B"/>
    <w:rsid w:val="0064183E"/>
    <w:rsid w:val="00645147"/>
    <w:rsid w:val="006523D2"/>
    <w:rsid w:val="00657561"/>
    <w:rsid w:val="00660172"/>
    <w:rsid w:val="0066244C"/>
    <w:rsid w:val="00663C16"/>
    <w:rsid w:val="00665AD6"/>
    <w:rsid w:val="006665F5"/>
    <w:rsid w:val="00667DA4"/>
    <w:rsid w:val="00670287"/>
    <w:rsid w:val="0067416C"/>
    <w:rsid w:val="0067426B"/>
    <w:rsid w:val="00676B84"/>
    <w:rsid w:val="00686A0D"/>
    <w:rsid w:val="006950F8"/>
    <w:rsid w:val="00695C49"/>
    <w:rsid w:val="0069674F"/>
    <w:rsid w:val="006A1058"/>
    <w:rsid w:val="006A3FC0"/>
    <w:rsid w:val="006A4252"/>
    <w:rsid w:val="006A4CC7"/>
    <w:rsid w:val="006A50A9"/>
    <w:rsid w:val="006A7B3B"/>
    <w:rsid w:val="006B1658"/>
    <w:rsid w:val="006B3A95"/>
    <w:rsid w:val="006B3F50"/>
    <w:rsid w:val="006B4753"/>
    <w:rsid w:val="006B4862"/>
    <w:rsid w:val="006B7EA9"/>
    <w:rsid w:val="006C3A78"/>
    <w:rsid w:val="006C5DC0"/>
    <w:rsid w:val="006C6A2E"/>
    <w:rsid w:val="006D0D82"/>
    <w:rsid w:val="006D1035"/>
    <w:rsid w:val="006D15E3"/>
    <w:rsid w:val="006D6B7E"/>
    <w:rsid w:val="006E2D5F"/>
    <w:rsid w:val="006E51FC"/>
    <w:rsid w:val="006F0173"/>
    <w:rsid w:val="006F25F9"/>
    <w:rsid w:val="006F4EF2"/>
    <w:rsid w:val="006F544B"/>
    <w:rsid w:val="00702433"/>
    <w:rsid w:val="00704BA0"/>
    <w:rsid w:val="00705CC1"/>
    <w:rsid w:val="00711CC0"/>
    <w:rsid w:val="00716D83"/>
    <w:rsid w:val="007170DF"/>
    <w:rsid w:val="007230AB"/>
    <w:rsid w:val="00723A0A"/>
    <w:rsid w:val="007247BA"/>
    <w:rsid w:val="00724A18"/>
    <w:rsid w:val="00726938"/>
    <w:rsid w:val="007273D9"/>
    <w:rsid w:val="0074157F"/>
    <w:rsid w:val="00741BE9"/>
    <w:rsid w:val="00744CEF"/>
    <w:rsid w:val="00746EF0"/>
    <w:rsid w:val="00750265"/>
    <w:rsid w:val="007503E3"/>
    <w:rsid w:val="007509B6"/>
    <w:rsid w:val="00750E1D"/>
    <w:rsid w:val="00752BAF"/>
    <w:rsid w:val="00754B5A"/>
    <w:rsid w:val="00761195"/>
    <w:rsid w:val="00762791"/>
    <w:rsid w:val="00765D9B"/>
    <w:rsid w:val="007700B0"/>
    <w:rsid w:val="00775243"/>
    <w:rsid w:val="00776F22"/>
    <w:rsid w:val="00777B56"/>
    <w:rsid w:val="0078007E"/>
    <w:rsid w:val="00781AA0"/>
    <w:rsid w:val="00782C1B"/>
    <w:rsid w:val="0078305C"/>
    <w:rsid w:val="007836BE"/>
    <w:rsid w:val="00784298"/>
    <w:rsid w:val="007845D7"/>
    <w:rsid w:val="007852BB"/>
    <w:rsid w:val="007869D4"/>
    <w:rsid w:val="00787DFC"/>
    <w:rsid w:val="0079558A"/>
    <w:rsid w:val="00795EE1"/>
    <w:rsid w:val="007A025A"/>
    <w:rsid w:val="007A0CC4"/>
    <w:rsid w:val="007A2C74"/>
    <w:rsid w:val="007A4E0E"/>
    <w:rsid w:val="007A5502"/>
    <w:rsid w:val="007A5CA1"/>
    <w:rsid w:val="007A6E3D"/>
    <w:rsid w:val="007A768C"/>
    <w:rsid w:val="007A7820"/>
    <w:rsid w:val="007A7B02"/>
    <w:rsid w:val="007B0ED4"/>
    <w:rsid w:val="007B471B"/>
    <w:rsid w:val="007B580D"/>
    <w:rsid w:val="007B5A09"/>
    <w:rsid w:val="007B5E6D"/>
    <w:rsid w:val="007C09A8"/>
    <w:rsid w:val="007C3DB4"/>
    <w:rsid w:val="007C64FA"/>
    <w:rsid w:val="007D12F3"/>
    <w:rsid w:val="007D2C92"/>
    <w:rsid w:val="007E1CBA"/>
    <w:rsid w:val="007E396F"/>
    <w:rsid w:val="007E6F9F"/>
    <w:rsid w:val="007E7D74"/>
    <w:rsid w:val="007F0582"/>
    <w:rsid w:val="007F183C"/>
    <w:rsid w:val="007F6053"/>
    <w:rsid w:val="008002FF"/>
    <w:rsid w:val="00803A9F"/>
    <w:rsid w:val="0080576D"/>
    <w:rsid w:val="00805D96"/>
    <w:rsid w:val="00805E26"/>
    <w:rsid w:val="00805EFE"/>
    <w:rsid w:val="00805FB3"/>
    <w:rsid w:val="008113CE"/>
    <w:rsid w:val="00812F4F"/>
    <w:rsid w:val="00816BB9"/>
    <w:rsid w:val="00823C67"/>
    <w:rsid w:val="0082711C"/>
    <w:rsid w:val="00831BC9"/>
    <w:rsid w:val="008360D5"/>
    <w:rsid w:val="00840B24"/>
    <w:rsid w:val="00841BB4"/>
    <w:rsid w:val="00841F25"/>
    <w:rsid w:val="00842EB1"/>
    <w:rsid w:val="00845E47"/>
    <w:rsid w:val="00846DE5"/>
    <w:rsid w:val="00847EAC"/>
    <w:rsid w:val="00850E86"/>
    <w:rsid w:val="008523A0"/>
    <w:rsid w:val="00856CD2"/>
    <w:rsid w:val="008575CE"/>
    <w:rsid w:val="00862105"/>
    <w:rsid w:val="00862E4B"/>
    <w:rsid w:val="008639DA"/>
    <w:rsid w:val="00870916"/>
    <w:rsid w:val="00870F13"/>
    <w:rsid w:val="008744AF"/>
    <w:rsid w:val="00876072"/>
    <w:rsid w:val="00877249"/>
    <w:rsid w:val="008808EC"/>
    <w:rsid w:val="00881100"/>
    <w:rsid w:val="00885449"/>
    <w:rsid w:val="00885BE3"/>
    <w:rsid w:val="00890448"/>
    <w:rsid w:val="00891BDA"/>
    <w:rsid w:val="00893F4D"/>
    <w:rsid w:val="008B5ABF"/>
    <w:rsid w:val="008B65D7"/>
    <w:rsid w:val="008B774F"/>
    <w:rsid w:val="008C2715"/>
    <w:rsid w:val="008C2826"/>
    <w:rsid w:val="008C306D"/>
    <w:rsid w:val="008C5F24"/>
    <w:rsid w:val="008D2CD9"/>
    <w:rsid w:val="008D476B"/>
    <w:rsid w:val="008D7014"/>
    <w:rsid w:val="008E03D4"/>
    <w:rsid w:val="008E0B68"/>
    <w:rsid w:val="008E20EA"/>
    <w:rsid w:val="008E4363"/>
    <w:rsid w:val="008E6663"/>
    <w:rsid w:val="008E7729"/>
    <w:rsid w:val="008F529A"/>
    <w:rsid w:val="008F68DD"/>
    <w:rsid w:val="008F79DA"/>
    <w:rsid w:val="008F7A94"/>
    <w:rsid w:val="00901D90"/>
    <w:rsid w:val="0090665C"/>
    <w:rsid w:val="0091107E"/>
    <w:rsid w:val="00921A5F"/>
    <w:rsid w:val="009238AE"/>
    <w:rsid w:val="0092436F"/>
    <w:rsid w:val="00924434"/>
    <w:rsid w:val="009245D9"/>
    <w:rsid w:val="009256CC"/>
    <w:rsid w:val="00927603"/>
    <w:rsid w:val="00927801"/>
    <w:rsid w:val="009321E9"/>
    <w:rsid w:val="0093542B"/>
    <w:rsid w:val="00937ECF"/>
    <w:rsid w:val="009433B6"/>
    <w:rsid w:val="00950386"/>
    <w:rsid w:val="0095148C"/>
    <w:rsid w:val="009541C7"/>
    <w:rsid w:val="00954499"/>
    <w:rsid w:val="009631CD"/>
    <w:rsid w:val="00964BF8"/>
    <w:rsid w:val="009675E5"/>
    <w:rsid w:val="00970C35"/>
    <w:rsid w:val="00972315"/>
    <w:rsid w:val="009730B2"/>
    <w:rsid w:val="00973CE8"/>
    <w:rsid w:val="0097426E"/>
    <w:rsid w:val="0098392E"/>
    <w:rsid w:val="0098699A"/>
    <w:rsid w:val="009869BF"/>
    <w:rsid w:val="00990446"/>
    <w:rsid w:val="00993AB2"/>
    <w:rsid w:val="009967A5"/>
    <w:rsid w:val="009A11A2"/>
    <w:rsid w:val="009A31C5"/>
    <w:rsid w:val="009A5682"/>
    <w:rsid w:val="009A6A78"/>
    <w:rsid w:val="009B414C"/>
    <w:rsid w:val="009B4CC4"/>
    <w:rsid w:val="009C26E0"/>
    <w:rsid w:val="009C5B7F"/>
    <w:rsid w:val="009C6216"/>
    <w:rsid w:val="009C6AE8"/>
    <w:rsid w:val="009D2237"/>
    <w:rsid w:val="009D3487"/>
    <w:rsid w:val="009D44C8"/>
    <w:rsid w:val="009D4798"/>
    <w:rsid w:val="009D644F"/>
    <w:rsid w:val="009D6928"/>
    <w:rsid w:val="009D7801"/>
    <w:rsid w:val="009D7EDB"/>
    <w:rsid w:val="009E0D03"/>
    <w:rsid w:val="009E2376"/>
    <w:rsid w:val="009E451B"/>
    <w:rsid w:val="009E4958"/>
    <w:rsid w:val="009E6FEE"/>
    <w:rsid w:val="009F07B0"/>
    <w:rsid w:val="009F1006"/>
    <w:rsid w:val="009F4830"/>
    <w:rsid w:val="009F484D"/>
    <w:rsid w:val="00A0209C"/>
    <w:rsid w:val="00A116FA"/>
    <w:rsid w:val="00A127AF"/>
    <w:rsid w:val="00A12D1B"/>
    <w:rsid w:val="00A205D1"/>
    <w:rsid w:val="00A212B4"/>
    <w:rsid w:val="00A25D09"/>
    <w:rsid w:val="00A30B66"/>
    <w:rsid w:val="00A31967"/>
    <w:rsid w:val="00A31EFA"/>
    <w:rsid w:val="00A46174"/>
    <w:rsid w:val="00A54A58"/>
    <w:rsid w:val="00A55E51"/>
    <w:rsid w:val="00A57279"/>
    <w:rsid w:val="00A601FA"/>
    <w:rsid w:val="00A61D78"/>
    <w:rsid w:val="00A6291F"/>
    <w:rsid w:val="00A63E9C"/>
    <w:rsid w:val="00A73FB0"/>
    <w:rsid w:val="00A75393"/>
    <w:rsid w:val="00A76E62"/>
    <w:rsid w:val="00A77309"/>
    <w:rsid w:val="00A81EB7"/>
    <w:rsid w:val="00A84354"/>
    <w:rsid w:val="00A85614"/>
    <w:rsid w:val="00A90422"/>
    <w:rsid w:val="00A92233"/>
    <w:rsid w:val="00A97D57"/>
    <w:rsid w:val="00AA0852"/>
    <w:rsid w:val="00AA2ACD"/>
    <w:rsid w:val="00AA45D7"/>
    <w:rsid w:val="00AA5410"/>
    <w:rsid w:val="00AA5C52"/>
    <w:rsid w:val="00AB0729"/>
    <w:rsid w:val="00AB2071"/>
    <w:rsid w:val="00AC06EE"/>
    <w:rsid w:val="00AC1371"/>
    <w:rsid w:val="00AC1B88"/>
    <w:rsid w:val="00AC6025"/>
    <w:rsid w:val="00AC7DD7"/>
    <w:rsid w:val="00AD0A53"/>
    <w:rsid w:val="00AD0ED1"/>
    <w:rsid w:val="00AD155E"/>
    <w:rsid w:val="00AD3726"/>
    <w:rsid w:val="00AD4933"/>
    <w:rsid w:val="00AD4C81"/>
    <w:rsid w:val="00AD77F4"/>
    <w:rsid w:val="00AE17C5"/>
    <w:rsid w:val="00AE6BA7"/>
    <w:rsid w:val="00AF2417"/>
    <w:rsid w:val="00AF38B2"/>
    <w:rsid w:val="00AF5070"/>
    <w:rsid w:val="00AF6C3A"/>
    <w:rsid w:val="00B031BF"/>
    <w:rsid w:val="00B04604"/>
    <w:rsid w:val="00B05786"/>
    <w:rsid w:val="00B05902"/>
    <w:rsid w:val="00B104A9"/>
    <w:rsid w:val="00B106DB"/>
    <w:rsid w:val="00B10B84"/>
    <w:rsid w:val="00B11CF4"/>
    <w:rsid w:val="00B1227A"/>
    <w:rsid w:val="00B1505D"/>
    <w:rsid w:val="00B17FD5"/>
    <w:rsid w:val="00B202BE"/>
    <w:rsid w:val="00B20D38"/>
    <w:rsid w:val="00B2205C"/>
    <w:rsid w:val="00B2311D"/>
    <w:rsid w:val="00B2676B"/>
    <w:rsid w:val="00B30FF7"/>
    <w:rsid w:val="00B3561C"/>
    <w:rsid w:val="00B36AB5"/>
    <w:rsid w:val="00B42603"/>
    <w:rsid w:val="00B44661"/>
    <w:rsid w:val="00B44A4F"/>
    <w:rsid w:val="00B523AE"/>
    <w:rsid w:val="00B53D15"/>
    <w:rsid w:val="00B56275"/>
    <w:rsid w:val="00B56B95"/>
    <w:rsid w:val="00B57F0E"/>
    <w:rsid w:val="00B64937"/>
    <w:rsid w:val="00B71622"/>
    <w:rsid w:val="00B71DA2"/>
    <w:rsid w:val="00B7320C"/>
    <w:rsid w:val="00B770BF"/>
    <w:rsid w:val="00B770EE"/>
    <w:rsid w:val="00B7728D"/>
    <w:rsid w:val="00B80665"/>
    <w:rsid w:val="00B82215"/>
    <w:rsid w:val="00B85405"/>
    <w:rsid w:val="00B86ADA"/>
    <w:rsid w:val="00B86E7B"/>
    <w:rsid w:val="00B91C7C"/>
    <w:rsid w:val="00B93D06"/>
    <w:rsid w:val="00B94F13"/>
    <w:rsid w:val="00B954EE"/>
    <w:rsid w:val="00BA27EC"/>
    <w:rsid w:val="00BA577E"/>
    <w:rsid w:val="00BB2132"/>
    <w:rsid w:val="00BC04E8"/>
    <w:rsid w:val="00BC08C1"/>
    <w:rsid w:val="00BC1132"/>
    <w:rsid w:val="00BC5136"/>
    <w:rsid w:val="00BC5A03"/>
    <w:rsid w:val="00BD34B4"/>
    <w:rsid w:val="00BE53E8"/>
    <w:rsid w:val="00BF029A"/>
    <w:rsid w:val="00BF277A"/>
    <w:rsid w:val="00BF6444"/>
    <w:rsid w:val="00BF7642"/>
    <w:rsid w:val="00C069FF"/>
    <w:rsid w:val="00C10CE7"/>
    <w:rsid w:val="00C123C7"/>
    <w:rsid w:val="00C1252A"/>
    <w:rsid w:val="00C21761"/>
    <w:rsid w:val="00C24D34"/>
    <w:rsid w:val="00C24FF4"/>
    <w:rsid w:val="00C275D3"/>
    <w:rsid w:val="00C309AF"/>
    <w:rsid w:val="00C347EF"/>
    <w:rsid w:val="00C36E2C"/>
    <w:rsid w:val="00C37AE6"/>
    <w:rsid w:val="00C40EB2"/>
    <w:rsid w:val="00C4100D"/>
    <w:rsid w:val="00C42497"/>
    <w:rsid w:val="00C43AA3"/>
    <w:rsid w:val="00C4660A"/>
    <w:rsid w:val="00C5004B"/>
    <w:rsid w:val="00C52EFB"/>
    <w:rsid w:val="00C5562C"/>
    <w:rsid w:val="00C5766C"/>
    <w:rsid w:val="00C61CB5"/>
    <w:rsid w:val="00C6472E"/>
    <w:rsid w:val="00C75659"/>
    <w:rsid w:val="00C75BB1"/>
    <w:rsid w:val="00C7683D"/>
    <w:rsid w:val="00C836A9"/>
    <w:rsid w:val="00C84CD4"/>
    <w:rsid w:val="00C924A1"/>
    <w:rsid w:val="00C967FF"/>
    <w:rsid w:val="00CA5A9C"/>
    <w:rsid w:val="00CA5CD5"/>
    <w:rsid w:val="00CB08A1"/>
    <w:rsid w:val="00CB09A4"/>
    <w:rsid w:val="00CB21B8"/>
    <w:rsid w:val="00CB480D"/>
    <w:rsid w:val="00CB509B"/>
    <w:rsid w:val="00CC2076"/>
    <w:rsid w:val="00CC4B66"/>
    <w:rsid w:val="00CC7418"/>
    <w:rsid w:val="00CD021C"/>
    <w:rsid w:val="00CD1E59"/>
    <w:rsid w:val="00CD4492"/>
    <w:rsid w:val="00CD59AA"/>
    <w:rsid w:val="00CD7FF8"/>
    <w:rsid w:val="00CE07F7"/>
    <w:rsid w:val="00CE1366"/>
    <w:rsid w:val="00CE702C"/>
    <w:rsid w:val="00CF117F"/>
    <w:rsid w:val="00CF527B"/>
    <w:rsid w:val="00D0526D"/>
    <w:rsid w:val="00D069D4"/>
    <w:rsid w:val="00D1050B"/>
    <w:rsid w:val="00D12155"/>
    <w:rsid w:val="00D17C58"/>
    <w:rsid w:val="00D17CC9"/>
    <w:rsid w:val="00D2025A"/>
    <w:rsid w:val="00D21225"/>
    <w:rsid w:val="00D232C1"/>
    <w:rsid w:val="00D25B72"/>
    <w:rsid w:val="00D274C4"/>
    <w:rsid w:val="00D31788"/>
    <w:rsid w:val="00D31F2E"/>
    <w:rsid w:val="00D320BC"/>
    <w:rsid w:val="00D40223"/>
    <w:rsid w:val="00D4123D"/>
    <w:rsid w:val="00D47F4F"/>
    <w:rsid w:val="00D47F9C"/>
    <w:rsid w:val="00D525D9"/>
    <w:rsid w:val="00D55AD4"/>
    <w:rsid w:val="00D563FA"/>
    <w:rsid w:val="00D6529C"/>
    <w:rsid w:val="00D67B53"/>
    <w:rsid w:val="00D7320C"/>
    <w:rsid w:val="00D74C14"/>
    <w:rsid w:val="00D7547A"/>
    <w:rsid w:val="00D758DD"/>
    <w:rsid w:val="00D82A37"/>
    <w:rsid w:val="00D84D77"/>
    <w:rsid w:val="00D8747E"/>
    <w:rsid w:val="00D90640"/>
    <w:rsid w:val="00D9068C"/>
    <w:rsid w:val="00D90755"/>
    <w:rsid w:val="00D90E5D"/>
    <w:rsid w:val="00D92AA2"/>
    <w:rsid w:val="00D942EF"/>
    <w:rsid w:val="00D965AB"/>
    <w:rsid w:val="00DA09C0"/>
    <w:rsid w:val="00DA1A68"/>
    <w:rsid w:val="00DA4BAF"/>
    <w:rsid w:val="00DA53F1"/>
    <w:rsid w:val="00DB034C"/>
    <w:rsid w:val="00DB1C2B"/>
    <w:rsid w:val="00DB255C"/>
    <w:rsid w:val="00DB39CB"/>
    <w:rsid w:val="00DB6C9E"/>
    <w:rsid w:val="00DC3A98"/>
    <w:rsid w:val="00DC6CEE"/>
    <w:rsid w:val="00DD0D65"/>
    <w:rsid w:val="00DD3880"/>
    <w:rsid w:val="00DD5032"/>
    <w:rsid w:val="00DD6569"/>
    <w:rsid w:val="00DD677E"/>
    <w:rsid w:val="00DD6ABE"/>
    <w:rsid w:val="00DD6D69"/>
    <w:rsid w:val="00DF0CDB"/>
    <w:rsid w:val="00DF10BE"/>
    <w:rsid w:val="00DF22F1"/>
    <w:rsid w:val="00DF631A"/>
    <w:rsid w:val="00DF6675"/>
    <w:rsid w:val="00DF7FD4"/>
    <w:rsid w:val="00E04AC1"/>
    <w:rsid w:val="00E05A57"/>
    <w:rsid w:val="00E16CDD"/>
    <w:rsid w:val="00E20020"/>
    <w:rsid w:val="00E2225E"/>
    <w:rsid w:val="00E25884"/>
    <w:rsid w:val="00E3077D"/>
    <w:rsid w:val="00E330CB"/>
    <w:rsid w:val="00E33BC1"/>
    <w:rsid w:val="00E36AED"/>
    <w:rsid w:val="00E37589"/>
    <w:rsid w:val="00E40606"/>
    <w:rsid w:val="00E40810"/>
    <w:rsid w:val="00E411DF"/>
    <w:rsid w:val="00E41F27"/>
    <w:rsid w:val="00E4741C"/>
    <w:rsid w:val="00E53103"/>
    <w:rsid w:val="00E560D5"/>
    <w:rsid w:val="00E60DC7"/>
    <w:rsid w:val="00E611BB"/>
    <w:rsid w:val="00E616F8"/>
    <w:rsid w:val="00E6250E"/>
    <w:rsid w:val="00E62C5A"/>
    <w:rsid w:val="00E64169"/>
    <w:rsid w:val="00E674AE"/>
    <w:rsid w:val="00E773DD"/>
    <w:rsid w:val="00E83413"/>
    <w:rsid w:val="00E869ED"/>
    <w:rsid w:val="00E90ECD"/>
    <w:rsid w:val="00E97F81"/>
    <w:rsid w:val="00EA0476"/>
    <w:rsid w:val="00EA04DD"/>
    <w:rsid w:val="00EA1EEA"/>
    <w:rsid w:val="00EA3B17"/>
    <w:rsid w:val="00EA4037"/>
    <w:rsid w:val="00EA45A1"/>
    <w:rsid w:val="00EA5D46"/>
    <w:rsid w:val="00EA6251"/>
    <w:rsid w:val="00EB6E0F"/>
    <w:rsid w:val="00EB79EE"/>
    <w:rsid w:val="00EB7D91"/>
    <w:rsid w:val="00EC0583"/>
    <w:rsid w:val="00EC09B1"/>
    <w:rsid w:val="00EC2C86"/>
    <w:rsid w:val="00EC327D"/>
    <w:rsid w:val="00EC4521"/>
    <w:rsid w:val="00EC5B51"/>
    <w:rsid w:val="00EC6021"/>
    <w:rsid w:val="00ED24D1"/>
    <w:rsid w:val="00ED6B17"/>
    <w:rsid w:val="00ED7D9F"/>
    <w:rsid w:val="00EE0BF8"/>
    <w:rsid w:val="00EE0C2C"/>
    <w:rsid w:val="00EE4F7A"/>
    <w:rsid w:val="00EF0196"/>
    <w:rsid w:val="00EF076D"/>
    <w:rsid w:val="00EF1408"/>
    <w:rsid w:val="00EF38B4"/>
    <w:rsid w:val="00EF5D29"/>
    <w:rsid w:val="00EF64D8"/>
    <w:rsid w:val="00EF69D6"/>
    <w:rsid w:val="00EF785D"/>
    <w:rsid w:val="00EF7E87"/>
    <w:rsid w:val="00F00F5C"/>
    <w:rsid w:val="00F03CB3"/>
    <w:rsid w:val="00F03DFC"/>
    <w:rsid w:val="00F04767"/>
    <w:rsid w:val="00F04A40"/>
    <w:rsid w:val="00F061D8"/>
    <w:rsid w:val="00F128C3"/>
    <w:rsid w:val="00F171AB"/>
    <w:rsid w:val="00F17B14"/>
    <w:rsid w:val="00F17C99"/>
    <w:rsid w:val="00F20413"/>
    <w:rsid w:val="00F21470"/>
    <w:rsid w:val="00F2249C"/>
    <w:rsid w:val="00F25696"/>
    <w:rsid w:val="00F25C99"/>
    <w:rsid w:val="00F25DDD"/>
    <w:rsid w:val="00F31C0C"/>
    <w:rsid w:val="00F36E05"/>
    <w:rsid w:val="00F46BD3"/>
    <w:rsid w:val="00F47526"/>
    <w:rsid w:val="00F508A9"/>
    <w:rsid w:val="00F51FEF"/>
    <w:rsid w:val="00F529B1"/>
    <w:rsid w:val="00F53967"/>
    <w:rsid w:val="00F575D5"/>
    <w:rsid w:val="00F61D4B"/>
    <w:rsid w:val="00F61E1D"/>
    <w:rsid w:val="00F722AE"/>
    <w:rsid w:val="00F73A5D"/>
    <w:rsid w:val="00F74188"/>
    <w:rsid w:val="00F7456C"/>
    <w:rsid w:val="00F8398C"/>
    <w:rsid w:val="00F85218"/>
    <w:rsid w:val="00F86BFE"/>
    <w:rsid w:val="00F96A37"/>
    <w:rsid w:val="00F97F87"/>
    <w:rsid w:val="00FA2361"/>
    <w:rsid w:val="00FA2742"/>
    <w:rsid w:val="00FA3B5E"/>
    <w:rsid w:val="00FB1353"/>
    <w:rsid w:val="00FB15D1"/>
    <w:rsid w:val="00FB45E9"/>
    <w:rsid w:val="00FB6EE4"/>
    <w:rsid w:val="00FC030C"/>
    <w:rsid w:val="00FC25EA"/>
    <w:rsid w:val="00FC40D0"/>
    <w:rsid w:val="00FC5751"/>
    <w:rsid w:val="00FD0DE4"/>
    <w:rsid w:val="00FD118B"/>
    <w:rsid w:val="00FD23D5"/>
    <w:rsid w:val="00FD2B0F"/>
    <w:rsid w:val="00FD3E3F"/>
    <w:rsid w:val="00FD4661"/>
    <w:rsid w:val="00FD5560"/>
    <w:rsid w:val="00FD5D56"/>
    <w:rsid w:val="00FE0A24"/>
    <w:rsid w:val="00FE6467"/>
    <w:rsid w:val="00FF0146"/>
    <w:rsid w:val="00FF16A3"/>
    <w:rsid w:val="00FF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A8D7C"/>
  <w15:chartTrackingRefBased/>
  <w15:docId w15:val="{C92C6F6B-A468-3A47-AF76-365D4547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36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41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41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4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4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璐</dc:creator>
  <cp:keywords/>
  <dc:description/>
  <cp:lastModifiedBy>孟 璐</cp:lastModifiedBy>
  <cp:revision>4</cp:revision>
  <dcterms:created xsi:type="dcterms:W3CDTF">2021-11-18T07:15:00Z</dcterms:created>
  <dcterms:modified xsi:type="dcterms:W3CDTF">2022-08-21T12:33:00Z</dcterms:modified>
</cp:coreProperties>
</file>